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10A54" w:rsidRPr="001D3CE6" w:rsidRDefault="00710A54" w:rsidP="00710A54">
      <w:pPr>
        <w:spacing w:line="480" w:lineRule="auto"/>
        <w:rPr>
          <w:rFonts w:ascii="Arial" w:hAnsi="Arial" w:cs="Arial"/>
          <w:b/>
          <w:color w:val="000000" w:themeColor="text1"/>
          <w:sz w:val="24"/>
        </w:rPr>
      </w:pPr>
      <w:r w:rsidRPr="001D3CE6">
        <w:rPr>
          <w:rFonts w:ascii="Arial" w:hAnsi="Arial" w:cs="Arial"/>
          <w:b/>
          <w:color w:val="000000" w:themeColor="text1"/>
          <w:sz w:val="24"/>
        </w:rPr>
        <w:t xml:space="preserve">Supplemental Table 1. Primers used in </w:t>
      </w:r>
      <w:proofErr w:type="spellStart"/>
      <w:r w:rsidR="00AD0AF6" w:rsidRPr="001D3CE6">
        <w:rPr>
          <w:rFonts w:ascii="Arial" w:hAnsi="Arial" w:cs="Arial"/>
          <w:b/>
          <w:color w:val="000000" w:themeColor="text1"/>
          <w:sz w:val="24"/>
        </w:rPr>
        <w:t>qRT</w:t>
      </w:r>
      <w:proofErr w:type="spellEnd"/>
      <w:r w:rsidR="00AD0AF6" w:rsidRPr="001D3CE6">
        <w:rPr>
          <w:rFonts w:ascii="Arial" w:hAnsi="Arial" w:cs="Arial"/>
          <w:b/>
          <w:color w:val="000000" w:themeColor="text1"/>
          <w:sz w:val="24"/>
        </w:rPr>
        <w:t>-</w:t>
      </w:r>
      <w:r w:rsidRPr="001D3CE6">
        <w:rPr>
          <w:rFonts w:ascii="Arial" w:hAnsi="Arial" w:cs="Arial"/>
          <w:b/>
          <w:color w:val="000000" w:themeColor="text1"/>
          <w:sz w:val="24"/>
        </w:rPr>
        <w:t>PCR</w:t>
      </w:r>
    </w:p>
    <w:tbl>
      <w:tblPr>
        <w:tblW w:w="908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3784"/>
        <w:gridCol w:w="3834"/>
      </w:tblGrid>
      <w:tr w:rsidR="001D3CE6" w:rsidRPr="001D3CE6" w:rsidTr="00AD0AF6">
        <w:trPr>
          <w:trHeight w:val="378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710A54" w:rsidRPr="001D3CE6" w:rsidRDefault="00710A54" w:rsidP="00017BD8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1D3CE6">
              <w:rPr>
                <w:rFonts w:ascii="Arial" w:hAnsi="Arial" w:cs="Arial"/>
                <w:b/>
                <w:color w:val="000000" w:themeColor="text1"/>
                <w:sz w:val="24"/>
              </w:rPr>
              <w:t>Genes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</w:tcBorders>
          </w:tcPr>
          <w:p w:rsidR="00710A54" w:rsidRPr="001D3CE6" w:rsidRDefault="008C76F2" w:rsidP="00017BD8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1D3CE6">
              <w:rPr>
                <w:rFonts w:ascii="Arial" w:hAnsi="Arial" w:cs="Arial"/>
                <w:b/>
                <w:color w:val="000000" w:themeColor="text1"/>
                <w:sz w:val="24"/>
              </w:rPr>
              <w:t xml:space="preserve">Forward </w:t>
            </w:r>
            <w:r w:rsidR="00710A54" w:rsidRPr="001D3CE6">
              <w:rPr>
                <w:rFonts w:ascii="Arial" w:hAnsi="Arial" w:cs="Arial"/>
                <w:b/>
                <w:color w:val="000000" w:themeColor="text1"/>
                <w:sz w:val="24"/>
              </w:rPr>
              <w:t>(5′-3′)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</w:tcPr>
          <w:p w:rsidR="00710A54" w:rsidRPr="001D3CE6" w:rsidRDefault="008C76F2" w:rsidP="00017BD8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1D3CE6">
              <w:rPr>
                <w:rFonts w:ascii="Arial" w:hAnsi="Arial" w:cs="Arial"/>
                <w:b/>
                <w:color w:val="000000" w:themeColor="text1"/>
                <w:sz w:val="24"/>
              </w:rPr>
              <w:t>Reverse</w:t>
            </w:r>
            <w:r w:rsidR="00710A54" w:rsidRPr="001D3CE6">
              <w:rPr>
                <w:rFonts w:ascii="Arial" w:hAnsi="Arial" w:cs="Arial"/>
                <w:b/>
                <w:color w:val="000000" w:themeColor="text1"/>
                <w:sz w:val="24"/>
              </w:rPr>
              <w:t xml:space="preserve"> (5′-3′)</w:t>
            </w:r>
          </w:p>
        </w:tc>
      </w:tr>
      <w:tr w:rsidR="001D3CE6" w:rsidRPr="001D3CE6" w:rsidTr="00AD0AF6">
        <w:trPr>
          <w:trHeight w:val="547"/>
        </w:trPr>
        <w:tc>
          <w:tcPr>
            <w:tcW w:w="1470" w:type="dxa"/>
            <w:tcBorders>
              <w:top w:val="single" w:sz="4" w:space="0" w:color="auto"/>
            </w:tcBorders>
          </w:tcPr>
          <w:p w:rsidR="00710A54" w:rsidRPr="001D3CE6" w:rsidRDefault="00710A54" w:rsidP="00017BD8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</w:rPr>
            </w:pPr>
            <w:proofErr w:type="spellStart"/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Gapdh</w:t>
            </w:r>
            <w:proofErr w:type="spellEnd"/>
          </w:p>
        </w:tc>
        <w:tc>
          <w:tcPr>
            <w:tcW w:w="3784" w:type="dxa"/>
            <w:tcBorders>
              <w:top w:val="single" w:sz="4" w:space="0" w:color="auto"/>
            </w:tcBorders>
          </w:tcPr>
          <w:p w:rsidR="00710A54" w:rsidRPr="001D3CE6" w:rsidRDefault="007E0932" w:rsidP="008C76F2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eastAsia="AkzidenzGroteskBE-Regular" w:hAnsi="Arial" w:cs="Arial"/>
                <w:color w:val="000000" w:themeColor="text1"/>
                <w:sz w:val="21"/>
                <w:szCs w:val="21"/>
              </w:rPr>
              <w:t>ACCCAGAAGACTGTGGATGG</w:t>
            </w:r>
          </w:p>
        </w:tc>
        <w:tc>
          <w:tcPr>
            <w:tcW w:w="3834" w:type="dxa"/>
            <w:tcBorders>
              <w:top w:val="single" w:sz="4" w:space="0" w:color="auto"/>
            </w:tcBorders>
          </w:tcPr>
          <w:p w:rsidR="00710A54" w:rsidRPr="001D3CE6" w:rsidRDefault="007E0932" w:rsidP="008C76F2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eastAsia="AkzidenzGroteskBE-Regular" w:hAnsi="Arial" w:cs="Arial"/>
                <w:color w:val="000000" w:themeColor="text1"/>
                <w:sz w:val="21"/>
                <w:szCs w:val="21"/>
              </w:rPr>
              <w:t>CACATTGGGGGTAGGAACAC</w:t>
            </w:r>
          </w:p>
        </w:tc>
      </w:tr>
      <w:tr w:rsidR="001D3CE6" w:rsidRPr="001D3CE6" w:rsidTr="00AD0AF6">
        <w:trPr>
          <w:trHeight w:val="547"/>
        </w:trPr>
        <w:tc>
          <w:tcPr>
            <w:tcW w:w="1470" w:type="dxa"/>
          </w:tcPr>
          <w:p w:rsidR="006C5C87" w:rsidRPr="001D3CE6" w:rsidRDefault="006C5C87" w:rsidP="00017BD8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</w:rPr>
            </w:pPr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Nfatc1</w:t>
            </w:r>
          </w:p>
        </w:tc>
        <w:tc>
          <w:tcPr>
            <w:tcW w:w="3784" w:type="dxa"/>
          </w:tcPr>
          <w:p w:rsidR="006C5C87" w:rsidRPr="001D3CE6" w:rsidRDefault="006C5C87" w:rsidP="00627505">
            <w:pPr>
              <w:pStyle w:val="a3"/>
              <w:rPr>
                <w:rFonts w:ascii="Arial" w:eastAsia="AkzidenzGroteskBE-Regular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eastAsia="AkzidenzGroteskBE-Regular" w:hAnsi="Arial" w:cs="Arial"/>
                <w:color w:val="000000" w:themeColor="text1"/>
                <w:sz w:val="21"/>
                <w:szCs w:val="21"/>
              </w:rPr>
              <w:t>CAACGCCCTGACCACCGATAG</w:t>
            </w:r>
          </w:p>
        </w:tc>
        <w:tc>
          <w:tcPr>
            <w:tcW w:w="3834" w:type="dxa"/>
          </w:tcPr>
          <w:p w:rsidR="006C5C87" w:rsidRPr="001D3CE6" w:rsidRDefault="006C5C87" w:rsidP="00017BD8">
            <w:pPr>
              <w:pStyle w:val="a3"/>
              <w:rPr>
                <w:rFonts w:ascii="Arial" w:eastAsia="AkzidenzGroteskBE-Regular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eastAsia="AkzidenzGroteskBE-Regular" w:hAnsi="Arial" w:cs="Arial"/>
                <w:color w:val="000000" w:themeColor="text1"/>
                <w:sz w:val="21"/>
                <w:szCs w:val="21"/>
              </w:rPr>
              <w:t>GGCTGCCTTCCGTCTCATAGT</w:t>
            </w:r>
          </w:p>
        </w:tc>
      </w:tr>
      <w:tr w:rsidR="001D3CE6" w:rsidRPr="001D3CE6" w:rsidTr="00AD0AF6">
        <w:trPr>
          <w:trHeight w:val="547"/>
        </w:trPr>
        <w:tc>
          <w:tcPr>
            <w:tcW w:w="1470" w:type="dxa"/>
          </w:tcPr>
          <w:p w:rsidR="00710A54" w:rsidRPr="001D3CE6" w:rsidRDefault="00710A54" w:rsidP="00017BD8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</w:rPr>
            </w:pPr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c-</w:t>
            </w:r>
            <w:proofErr w:type="spellStart"/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Fos</w:t>
            </w:r>
            <w:proofErr w:type="spellEnd"/>
          </w:p>
        </w:tc>
        <w:tc>
          <w:tcPr>
            <w:tcW w:w="3784" w:type="dxa"/>
          </w:tcPr>
          <w:p w:rsidR="00710A54" w:rsidRPr="001D3CE6" w:rsidRDefault="008C76F2" w:rsidP="008C76F2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GCGAGCAACTGAGAAGAC</w:t>
            </w:r>
          </w:p>
        </w:tc>
        <w:tc>
          <w:tcPr>
            <w:tcW w:w="3834" w:type="dxa"/>
          </w:tcPr>
          <w:p w:rsidR="00710A54" w:rsidRPr="001D3CE6" w:rsidRDefault="008C76F2" w:rsidP="008C76F2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TTGAAACCCGAGAACATC</w:t>
            </w:r>
          </w:p>
        </w:tc>
      </w:tr>
      <w:tr w:rsidR="001D3CE6" w:rsidRPr="001D3CE6" w:rsidTr="00AD0AF6">
        <w:trPr>
          <w:trHeight w:val="547"/>
        </w:trPr>
        <w:tc>
          <w:tcPr>
            <w:tcW w:w="1470" w:type="dxa"/>
          </w:tcPr>
          <w:p w:rsidR="00710A54" w:rsidRPr="001D3CE6" w:rsidRDefault="007845C4" w:rsidP="00017BD8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</w:rPr>
            </w:pPr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MMP9</w:t>
            </w:r>
          </w:p>
        </w:tc>
        <w:tc>
          <w:tcPr>
            <w:tcW w:w="3784" w:type="dxa"/>
          </w:tcPr>
          <w:p w:rsidR="00710A54" w:rsidRPr="001D3CE6" w:rsidRDefault="007845C4" w:rsidP="00627505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CGTGTCTGGAGATTCGACTTGA</w:t>
            </w:r>
          </w:p>
        </w:tc>
        <w:tc>
          <w:tcPr>
            <w:tcW w:w="3834" w:type="dxa"/>
          </w:tcPr>
          <w:p w:rsidR="00710A54" w:rsidRPr="001D3CE6" w:rsidRDefault="007845C4" w:rsidP="00627505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TTGGAAACTCACACGCCAGA</w:t>
            </w:r>
          </w:p>
        </w:tc>
      </w:tr>
      <w:tr w:rsidR="001D3CE6" w:rsidRPr="001D3CE6" w:rsidTr="00AD0AF6">
        <w:trPr>
          <w:trHeight w:val="547"/>
        </w:trPr>
        <w:tc>
          <w:tcPr>
            <w:tcW w:w="1470" w:type="dxa"/>
          </w:tcPr>
          <w:p w:rsidR="006C5C87" w:rsidRPr="001D3CE6" w:rsidRDefault="006C5C87" w:rsidP="00017BD8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</w:rPr>
            </w:pPr>
            <w:proofErr w:type="spellStart"/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TRAcP</w:t>
            </w:r>
            <w:proofErr w:type="spellEnd"/>
          </w:p>
        </w:tc>
        <w:tc>
          <w:tcPr>
            <w:tcW w:w="3784" w:type="dxa"/>
          </w:tcPr>
          <w:p w:rsidR="006C5C87" w:rsidRPr="001D3CE6" w:rsidRDefault="006C5C87" w:rsidP="00017BD8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CACTCCCACCCTGAGATTTGT</w:t>
            </w:r>
          </w:p>
        </w:tc>
        <w:tc>
          <w:tcPr>
            <w:tcW w:w="3834" w:type="dxa"/>
          </w:tcPr>
          <w:p w:rsidR="006C5C87" w:rsidRPr="001D3CE6" w:rsidRDefault="006C5C87" w:rsidP="00017BD8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CCCCAGAGACATGATGAAGTCA</w:t>
            </w:r>
          </w:p>
        </w:tc>
      </w:tr>
      <w:tr w:rsidR="001D3CE6" w:rsidRPr="001D3CE6" w:rsidTr="00AD0AF6">
        <w:trPr>
          <w:trHeight w:val="477"/>
        </w:trPr>
        <w:tc>
          <w:tcPr>
            <w:tcW w:w="1470" w:type="dxa"/>
          </w:tcPr>
          <w:p w:rsidR="006C5C87" w:rsidRPr="001D3CE6" w:rsidRDefault="006C5C87" w:rsidP="00017BD8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</w:rPr>
            </w:pPr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Nrf2</w:t>
            </w:r>
          </w:p>
        </w:tc>
        <w:tc>
          <w:tcPr>
            <w:tcW w:w="3784" w:type="dxa"/>
          </w:tcPr>
          <w:p w:rsidR="006C5C87" w:rsidRPr="001D3CE6" w:rsidRDefault="006C5C87" w:rsidP="00017BD8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TCTCCTCGCTGGAAAAAGAA</w:t>
            </w:r>
          </w:p>
        </w:tc>
        <w:tc>
          <w:tcPr>
            <w:tcW w:w="3834" w:type="dxa"/>
          </w:tcPr>
          <w:p w:rsidR="006C5C87" w:rsidRPr="001D3CE6" w:rsidRDefault="006C5C87" w:rsidP="00017BD8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AATGTGCTGGCTGTGCTTTA</w:t>
            </w:r>
          </w:p>
        </w:tc>
      </w:tr>
      <w:tr w:rsidR="001D3CE6" w:rsidRPr="001D3CE6" w:rsidTr="00AD0AF6">
        <w:trPr>
          <w:trHeight w:val="547"/>
        </w:trPr>
        <w:tc>
          <w:tcPr>
            <w:tcW w:w="1470" w:type="dxa"/>
          </w:tcPr>
          <w:p w:rsidR="006C5C87" w:rsidRPr="001D3CE6" w:rsidRDefault="006C5C87" w:rsidP="00017BD8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</w:rPr>
            </w:pPr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Runx2</w:t>
            </w:r>
          </w:p>
        </w:tc>
        <w:tc>
          <w:tcPr>
            <w:tcW w:w="3784" w:type="dxa"/>
          </w:tcPr>
          <w:p w:rsidR="006C5C87" w:rsidRPr="001D3CE6" w:rsidRDefault="006C5C87" w:rsidP="00017BD8">
            <w:pPr>
              <w:jc w:val="left"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1D3CE6">
              <w:rPr>
                <w:rFonts w:ascii="Arial" w:eastAsia="AkzidenzGroteskBE-Regular" w:hAnsi="Arial" w:cs="Arial"/>
                <w:color w:val="000000" w:themeColor="text1"/>
                <w:kern w:val="0"/>
                <w:szCs w:val="21"/>
              </w:rPr>
              <w:t>TTCTCCAACCCACGAATGCAC</w:t>
            </w:r>
          </w:p>
        </w:tc>
        <w:tc>
          <w:tcPr>
            <w:tcW w:w="3834" w:type="dxa"/>
          </w:tcPr>
          <w:p w:rsidR="006C5C87" w:rsidRPr="001D3CE6" w:rsidRDefault="006C5C87" w:rsidP="00017BD8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D3CE6">
              <w:rPr>
                <w:rFonts w:ascii="Arial" w:eastAsia="AkzidenzGroteskBE-Regular" w:hAnsi="Arial" w:cs="Arial"/>
                <w:color w:val="000000" w:themeColor="text1"/>
                <w:kern w:val="0"/>
                <w:szCs w:val="21"/>
              </w:rPr>
              <w:t>CAGGTACGTGTGGTAGTGAG</w:t>
            </w:r>
          </w:p>
        </w:tc>
      </w:tr>
      <w:tr w:rsidR="001D3CE6" w:rsidRPr="001D3CE6" w:rsidTr="00AD0AF6">
        <w:trPr>
          <w:trHeight w:val="547"/>
        </w:trPr>
        <w:tc>
          <w:tcPr>
            <w:tcW w:w="1470" w:type="dxa"/>
          </w:tcPr>
          <w:p w:rsidR="006C5C87" w:rsidRPr="001D3CE6" w:rsidRDefault="006C5C87" w:rsidP="00017BD8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</w:rPr>
            </w:pPr>
            <w:proofErr w:type="spellStart"/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Ocn</w:t>
            </w:r>
            <w:proofErr w:type="spellEnd"/>
          </w:p>
        </w:tc>
        <w:tc>
          <w:tcPr>
            <w:tcW w:w="3784" w:type="dxa"/>
          </w:tcPr>
          <w:p w:rsidR="006C5C87" w:rsidRPr="001D3CE6" w:rsidRDefault="006C5C87" w:rsidP="00017BD8">
            <w:pPr>
              <w:jc w:val="left"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1D3CE6">
              <w:rPr>
                <w:rFonts w:ascii="Arial" w:eastAsia="AkzidenzGroteskBE-Regular" w:hAnsi="Arial" w:cs="Arial"/>
                <w:color w:val="000000" w:themeColor="text1"/>
                <w:kern w:val="0"/>
                <w:szCs w:val="21"/>
              </w:rPr>
              <w:t>GAGGGCAATAAGGTAGTGA ACAGA</w:t>
            </w:r>
          </w:p>
        </w:tc>
        <w:tc>
          <w:tcPr>
            <w:tcW w:w="3834" w:type="dxa"/>
          </w:tcPr>
          <w:p w:rsidR="006C5C87" w:rsidRPr="001D3CE6" w:rsidRDefault="006C5C87" w:rsidP="00017BD8">
            <w:pPr>
              <w:jc w:val="left"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1D3CE6">
              <w:rPr>
                <w:rFonts w:ascii="Arial" w:eastAsia="AkzidenzGroteskBE-Regular" w:hAnsi="Arial" w:cs="Arial"/>
                <w:color w:val="000000" w:themeColor="text1"/>
                <w:kern w:val="0"/>
                <w:szCs w:val="21"/>
              </w:rPr>
              <w:t>AAGCCATACTGGTTTGATAGCTCG</w:t>
            </w:r>
          </w:p>
        </w:tc>
      </w:tr>
      <w:tr w:rsidR="001D3CE6" w:rsidRPr="001D3CE6" w:rsidTr="00AD0AF6">
        <w:trPr>
          <w:trHeight w:val="547"/>
        </w:trPr>
        <w:tc>
          <w:tcPr>
            <w:tcW w:w="1470" w:type="dxa"/>
          </w:tcPr>
          <w:p w:rsidR="00710A54" w:rsidRPr="001D3CE6" w:rsidRDefault="009E2771" w:rsidP="00017BD8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proofErr w:type="spellStart"/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Osx</w:t>
            </w:r>
            <w:proofErr w:type="spellEnd"/>
          </w:p>
        </w:tc>
        <w:tc>
          <w:tcPr>
            <w:tcW w:w="3784" w:type="dxa"/>
          </w:tcPr>
          <w:p w:rsidR="00710A54" w:rsidRPr="001D3CE6" w:rsidRDefault="00CE675D" w:rsidP="00CE675D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TCGAGGATGGCGTCCTCTCTGC</w:t>
            </w:r>
          </w:p>
        </w:tc>
        <w:tc>
          <w:tcPr>
            <w:tcW w:w="3834" w:type="dxa"/>
          </w:tcPr>
          <w:p w:rsidR="00710A54" w:rsidRPr="001D3CE6" w:rsidRDefault="00CE675D" w:rsidP="00CE675D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TGGTGCTTGAGAAGGGAGCTGG</w:t>
            </w:r>
          </w:p>
        </w:tc>
      </w:tr>
      <w:tr w:rsidR="00710A54" w:rsidRPr="001D3CE6" w:rsidTr="00AD0AF6">
        <w:trPr>
          <w:trHeight w:val="547"/>
        </w:trPr>
        <w:tc>
          <w:tcPr>
            <w:tcW w:w="1470" w:type="dxa"/>
          </w:tcPr>
          <w:p w:rsidR="00710A54" w:rsidRPr="001D3CE6" w:rsidRDefault="00710A54" w:rsidP="00017BD8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4"/>
              </w:rPr>
            </w:pPr>
            <w:r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Col1a</w:t>
            </w:r>
            <w:r w:rsidR="006C5C87" w:rsidRPr="001D3CE6">
              <w:rPr>
                <w:rFonts w:ascii="Arial" w:hAnsi="Arial" w:cs="Arial"/>
                <w:b/>
                <w:i/>
                <w:color w:val="000000" w:themeColor="text1"/>
                <w:sz w:val="24"/>
              </w:rPr>
              <w:t>1</w:t>
            </w:r>
          </w:p>
        </w:tc>
        <w:tc>
          <w:tcPr>
            <w:tcW w:w="3784" w:type="dxa"/>
          </w:tcPr>
          <w:p w:rsidR="00710A54" w:rsidRPr="001D3CE6" w:rsidRDefault="006C5C87" w:rsidP="006C5C87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GCTCCTCTTAGGGGCCACT</w:t>
            </w:r>
          </w:p>
        </w:tc>
        <w:tc>
          <w:tcPr>
            <w:tcW w:w="3834" w:type="dxa"/>
          </w:tcPr>
          <w:p w:rsidR="00710A54" w:rsidRPr="001D3CE6" w:rsidRDefault="006C5C87" w:rsidP="006C5C87">
            <w:pPr>
              <w:pStyle w:val="a3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 w:val="21"/>
                <w:szCs w:val="21"/>
              </w:rPr>
              <w:t>CCACGTCTCACCATTGGGG</w:t>
            </w:r>
          </w:p>
        </w:tc>
      </w:tr>
    </w:tbl>
    <w:p w:rsidR="00CE675D" w:rsidRPr="001D3CE6" w:rsidRDefault="00CE675D">
      <w:pPr>
        <w:rPr>
          <w:rFonts w:ascii="Arial" w:eastAsia="宋体" w:hAnsi="Arial" w:cs="Arial"/>
          <w:color w:val="000000" w:themeColor="text1"/>
          <w:kern w:val="0"/>
          <w:szCs w:val="21"/>
        </w:rPr>
      </w:pPr>
    </w:p>
    <w:p w:rsidR="00AD0AF6" w:rsidRPr="001D3CE6" w:rsidRDefault="00AD0AF6">
      <w:pPr>
        <w:rPr>
          <w:rFonts w:ascii="Arial" w:eastAsia="宋体" w:hAnsi="Arial" w:cs="Arial"/>
          <w:color w:val="000000" w:themeColor="text1"/>
          <w:kern w:val="0"/>
          <w:szCs w:val="21"/>
        </w:rPr>
      </w:pPr>
    </w:p>
    <w:p w:rsidR="00CE675D" w:rsidRPr="001D3CE6" w:rsidRDefault="00CE675D" w:rsidP="00CE675D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1D3CE6">
        <w:rPr>
          <w:rFonts w:ascii="Arial" w:hAnsi="Arial" w:cs="Arial"/>
          <w:b/>
          <w:bCs/>
          <w:color w:val="000000" w:themeColor="text1"/>
          <w:sz w:val="24"/>
        </w:rPr>
        <w:t xml:space="preserve">Supplementary Table 2. </w:t>
      </w:r>
      <w:r w:rsidR="00DC7394" w:rsidRPr="001D3CE6">
        <w:rPr>
          <w:rFonts w:ascii="Arial" w:hAnsi="Arial" w:cs="Arial"/>
          <w:b/>
          <w:bCs/>
          <w:color w:val="000000" w:themeColor="text1"/>
          <w:sz w:val="24"/>
        </w:rPr>
        <w:t>Sequences</w:t>
      </w:r>
      <w:r w:rsidRPr="001D3CE6">
        <w:rPr>
          <w:rFonts w:ascii="Arial" w:hAnsi="Arial" w:cs="Arial"/>
          <w:b/>
          <w:bCs/>
          <w:color w:val="000000" w:themeColor="text1"/>
          <w:sz w:val="24"/>
        </w:rPr>
        <w:t xml:space="preserve"> used in siRNA</w:t>
      </w:r>
    </w:p>
    <w:tbl>
      <w:tblPr>
        <w:tblStyle w:val="a4"/>
        <w:tblW w:w="907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654"/>
      </w:tblGrid>
      <w:tr w:rsidR="001D3CE6" w:rsidRPr="001D3CE6" w:rsidTr="00AD0AF6">
        <w:trPr>
          <w:trHeight w:val="37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84AF0" w:rsidRPr="001D3CE6" w:rsidRDefault="00A84AF0" w:rsidP="00017BD8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3CE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:rsidR="00A84AF0" w:rsidRPr="001D3CE6" w:rsidRDefault="00A84AF0" w:rsidP="00017BD8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3CE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</w:t>
            </w:r>
            <w:r w:rsidRPr="001D3CE6">
              <w:rPr>
                <w:rFonts w:ascii="Arial" w:hAnsi="Arial" w:cs="Arial" w:hint="eastAsia"/>
                <w:b/>
                <w:color w:val="000000" w:themeColor="text1"/>
                <w:sz w:val="24"/>
                <w:szCs w:val="24"/>
              </w:rPr>
              <w:t>ense</w:t>
            </w:r>
            <w:r w:rsidRPr="001D3CE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sequences</w:t>
            </w:r>
          </w:p>
        </w:tc>
      </w:tr>
      <w:tr w:rsidR="001D3CE6" w:rsidRPr="001D3CE6" w:rsidTr="00AD0AF6">
        <w:tc>
          <w:tcPr>
            <w:tcW w:w="1418" w:type="dxa"/>
            <w:tcBorders>
              <w:top w:val="single" w:sz="4" w:space="0" w:color="auto"/>
            </w:tcBorders>
          </w:tcPr>
          <w:p w:rsidR="00A84AF0" w:rsidRPr="001D3CE6" w:rsidRDefault="00A84AF0" w:rsidP="00017BD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D3CE6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1D3CE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rf2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:rsidR="00A84AF0" w:rsidRPr="001D3CE6" w:rsidRDefault="00A84AF0" w:rsidP="00AD0AF6">
            <w:pPr>
              <w:widowControl/>
              <w:jc w:val="center"/>
              <w:rPr>
                <w:color w:val="000000" w:themeColor="text1"/>
              </w:rPr>
            </w:pPr>
            <w:r w:rsidRPr="001D3CE6">
              <w:rPr>
                <w:rFonts w:ascii="Arial" w:eastAsia="AkzidenzGroteskBE-Regular" w:hAnsi="Arial" w:cs="Arial"/>
                <w:color w:val="000000" w:themeColor="text1"/>
                <w:kern w:val="0"/>
                <w:szCs w:val="21"/>
              </w:rPr>
              <w:t>5′-UGAAAGCACAGCAGAAUUTT-3′</w:t>
            </w:r>
          </w:p>
        </w:tc>
      </w:tr>
      <w:tr w:rsidR="00A84AF0" w:rsidRPr="001D3CE6" w:rsidTr="00AD0AF6">
        <w:tc>
          <w:tcPr>
            <w:tcW w:w="1418" w:type="dxa"/>
          </w:tcPr>
          <w:p w:rsidR="00A84AF0" w:rsidRPr="001D3CE6" w:rsidRDefault="00A84AF0" w:rsidP="00017BD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proofErr w:type="spellStart"/>
            <w:r w:rsidRPr="001D3CE6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1D3CE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Control</w:t>
            </w:r>
            <w:proofErr w:type="spellEnd"/>
          </w:p>
        </w:tc>
        <w:tc>
          <w:tcPr>
            <w:tcW w:w="7654" w:type="dxa"/>
          </w:tcPr>
          <w:p w:rsidR="00A84AF0" w:rsidRPr="001D3CE6" w:rsidRDefault="00A84AF0" w:rsidP="00AD0AF6">
            <w:pPr>
              <w:widowControl/>
              <w:jc w:val="center"/>
              <w:rPr>
                <w:color w:val="000000" w:themeColor="text1"/>
              </w:rPr>
            </w:pPr>
            <w:r w:rsidRPr="001D3CE6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5′-GAGCGGCCGAGCAACGUCUAU-3’</w:t>
            </w:r>
          </w:p>
        </w:tc>
      </w:tr>
    </w:tbl>
    <w:p w:rsidR="00CE675D" w:rsidRPr="001D3CE6" w:rsidRDefault="00CE675D">
      <w:pPr>
        <w:rPr>
          <w:rFonts w:ascii="Arial" w:hAnsi="Arial" w:cs="Arial"/>
          <w:color w:val="000000" w:themeColor="text1"/>
        </w:rPr>
      </w:pPr>
    </w:p>
    <w:sectPr w:rsidR="00CE675D" w:rsidRPr="001D3CE6" w:rsidSect="003205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kzidenzGroteskBE-Regular">
    <w:altName w:val="Arial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54"/>
    <w:rsid w:val="000826FC"/>
    <w:rsid w:val="00084B3F"/>
    <w:rsid w:val="000A2E9F"/>
    <w:rsid w:val="000A43FB"/>
    <w:rsid w:val="000B4E74"/>
    <w:rsid w:val="000C3CF5"/>
    <w:rsid w:val="00102042"/>
    <w:rsid w:val="00111874"/>
    <w:rsid w:val="00154BA9"/>
    <w:rsid w:val="00161627"/>
    <w:rsid w:val="0017542C"/>
    <w:rsid w:val="001938DA"/>
    <w:rsid w:val="00197B75"/>
    <w:rsid w:val="001C476E"/>
    <w:rsid w:val="001D3CE6"/>
    <w:rsid w:val="001E7545"/>
    <w:rsid w:val="00204CB8"/>
    <w:rsid w:val="00211F57"/>
    <w:rsid w:val="00232D14"/>
    <w:rsid w:val="0025249E"/>
    <w:rsid w:val="00264CE3"/>
    <w:rsid w:val="002672A6"/>
    <w:rsid w:val="00274C2F"/>
    <w:rsid w:val="002C254F"/>
    <w:rsid w:val="002E4024"/>
    <w:rsid w:val="002F37E6"/>
    <w:rsid w:val="002F5A80"/>
    <w:rsid w:val="00300CD6"/>
    <w:rsid w:val="0032056E"/>
    <w:rsid w:val="003A12E2"/>
    <w:rsid w:val="003E6548"/>
    <w:rsid w:val="003F262C"/>
    <w:rsid w:val="003F4260"/>
    <w:rsid w:val="003F77D8"/>
    <w:rsid w:val="00435FC6"/>
    <w:rsid w:val="00470622"/>
    <w:rsid w:val="00483ADC"/>
    <w:rsid w:val="004A13A2"/>
    <w:rsid w:val="004A5FA4"/>
    <w:rsid w:val="004A77EB"/>
    <w:rsid w:val="004A7F2E"/>
    <w:rsid w:val="004C3599"/>
    <w:rsid w:val="004E1056"/>
    <w:rsid w:val="004F78A9"/>
    <w:rsid w:val="00560DD8"/>
    <w:rsid w:val="005833B8"/>
    <w:rsid w:val="005931C7"/>
    <w:rsid w:val="00594729"/>
    <w:rsid w:val="005A7867"/>
    <w:rsid w:val="005E2D87"/>
    <w:rsid w:val="005E5E14"/>
    <w:rsid w:val="00627505"/>
    <w:rsid w:val="006C5C87"/>
    <w:rsid w:val="006E326F"/>
    <w:rsid w:val="00710A54"/>
    <w:rsid w:val="00712504"/>
    <w:rsid w:val="00722383"/>
    <w:rsid w:val="00734AD3"/>
    <w:rsid w:val="00736F92"/>
    <w:rsid w:val="00744157"/>
    <w:rsid w:val="00747240"/>
    <w:rsid w:val="00764769"/>
    <w:rsid w:val="00767955"/>
    <w:rsid w:val="007739BB"/>
    <w:rsid w:val="007845C4"/>
    <w:rsid w:val="007B033F"/>
    <w:rsid w:val="007B4B40"/>
    <w:rsid w:val="007E0932"/>
    <w:rsid w:val="008409AE"/>
    <w:rsid w:val="00850FC5"/>
    <w:rsid w:val="00861923"/>
    <w:rsid w:val="00883AE1"/>
    <w:rsid w:val="008842C9"/>
    <w:rsid w:val="008A5161"/>
    <w:rsid w:val="008B6A83"/>
    <w:rsid w:val="008C76F2"/>
    <w:rsid w:val="00906466"/>
    <w:rsid w:val="0091008F"/>
    <w:rsid w:val="00960EF0"/>
    <w:rsid w:val="00965602"/>
    <w:rsid w:val="00993724"/>
    <w:rsid w:val="009E2771"/>
    <w:rsid w:val="00A02044"/>
    <w:rsid w:val="00A422A7"/>
    <w:rsid w:val="00A60D19"/>
    <w:rsid w:val="00A63D30"/>
    <w:rsid w:val="00A67E17"/>
    <w:rsid w:val="00A84AF0"/>
    <w:rsid w:val="00AA5194"/>
    <w:rsid w:val="00AB10D2"/>
    <w:rsid w:val="00AD0AF6"/>
    <w:rsid w:val="00AD4A07"/>
    <w:rsid w:val="00AD6D58"/>
    <w:rsid w:val="00AD771A"/>
    <w:rsid w:val="00B21BF0"/>
    <w:rsid w:val="00B75B4C"/>
    <w:rsid w:val="00B94DBD"/>
    <w:rsid w:val="00BC1439"/>
    <w:rsid w:val="00BC5D93"/>
    <w:rsid w:val="00BF6FEC"/>
    <w:rsid w:val="00C21E85"/>
    <w:rsid w:val="00C76C28"/>
    <w:rsid w:val="00CC35DC"/>
    <w:rsid w:val="00CD7433"/>
    <w:rsid w:val="00CE675D"/>
    <w:rsid w:val="00D24F6E"/>
    <w:rsid w:val="00D82EAF"/>
    <w:rsid w:val="00D8665D"/>
    <w:rsid w:val="00D94163"/>
    <w:rsid w:val="00DC7394"/>
    <w:rsid w:val="00DE1B1C"/>
    <w:rsid w:val="00E04340"/>
    <w:rsid w:val="00E07EDB"/>
    <w:rsid w:val="00E2531D"/>
    <w:rsid w:val="00E37EE3"/>
    <w:rsid w:val="00E411DB"/>
    <w:rsid w:val="00E4269B"/>
    <w:rsid w:val="00E452FB"/>
    <w:rsid w:val="00E47A27"/>
    <w:rsid w:val="00E56EC8"/>
    <w:rsid w:val="00E723FB"/>
    <w:rsid w:val="00E73AF4"/>
    <w:rsid w:val="00EA637D"/>
    <w:rsid w:val="00ED4752"/>
    <w:rsid w:val="00F00E10"/>
    <w:rsid w:val="00F21F18"/>
    <w:rsid w:val="00F44108"/>
    <w:rsid w:val="00F76F64"/>
    <w:rsid w:val="00F8134F"/>
    <w:rsid w:val="00FC1C7B"/>
    <w:rsid w:val="00FD4403"/>
    <w:rsid w:val="00FE3531"/>
    <w:rsid w:val="00FE70A3"/>
    <w:rsid w:val="00FF0CA7"/>
    <w:rsid w:val="00FF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A29D5-1D9F-874F-88F7-2EC79D4D1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C76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style11">
    <w:name w:val="fontstyle11"/>
    <w:basedOn w:val="a0"/>
    <w:qFormat/>
    <w:rsid w:val="00CE675D"/>
    <w:rPr>
      <w:rFonts w:ascii="MinionPro-Regular" w:hAnsi="MinionPro-Regular" w:hint="default"/>
      <w:color w:val="000000"/>
      <w:sz w:val="20"/>
      <w:szCs w:val="20"/>
    </w:rPr>
  </w:style>
  <w:style w:type="table" w:styleId="a4">
    <w:name w:val="Table Grid"/>
    <w:basedOn w:val="a1"/>
    <w:uiPriority w:val="39"/>
    <w:rsid w:val="00CE675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07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9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1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3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33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8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1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1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4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2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84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1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0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14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0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2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8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7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9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76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2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3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5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69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5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8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0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49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2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2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04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1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6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8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3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7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5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7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6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51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9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2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6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1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1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5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1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1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80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7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92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2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5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06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7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6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3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1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56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uo4851@foxmail.com</dc:creator>
  <cp:keywords/>
  <dc:description/>
  <cp:lastModifiedBy>nishuo4851@foxmail.com</cp:lastModifiedBy>
  <cp:revision>2</cp:revision>
  <dcterms:created xsi:type="dcterms:W3CDTF">2020-06-22T13:42:00Z</dcterms:created>
  <dcterms:modified xsi:type="dcterms:W3CDTF">2020-06-22T13:42:00Z</dcterms:modified>
</cp:coreProperties>
</file>